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163" w:rsidRDefault="005E2163">
      <w:pPr>
        <w:rPr>
          <w:rFonts w:ascii="Times New Roman" w:hAnsi="Times New Roman" w:cs="Times New Roman"/>
          <w:sz w:val="24"/>
        </w:rPr>
      </w:pPr>
    </w:p>
    <w:p w:rsidR="002808E3" w:rsidRPr="00E42465" w:rsidRDefault="00AE6FD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al Table 1</w:t>
      </w:r>
      <w:r w:rsidR="002F0BB8" w:rsidRPr="00E42465">
        <w:rPr>
          <w:rFonts w:ascii="Times New Roman" w:hAnsi="Times New Roman" w:cs="Times New Roman"/>
          <w:sz w:val="24"/>
        </w:rPr>
        <w:t xml:space="preserve">. </w:t>
      </w:r>
      <w:r w:rsidR="001B6A67">
        <w:rPr>
          <w:rFonts w:ascii="Times New Roman" w:hAnsi="Times New Roman" w:cs="Times New Roman"/>
          <w:sz w:val="24"/>
        </w:rPr>
        <w:t>Percent</w:t>
      </w:r>
      <w:r w:rsidR="002F0BB8" w:rsidRPr="00E42465">
        <w:rPr>
          <w:rFonts w:ascii="Times New Roman" w:hAnsi="Times New Roman" w:cs="Times New Roman"/>
          <w:sz w:val="24"/>
        </w:rPr>
        <w:t xml:space="preserve"> of susceptible and transgenic plants infected with Zucchini yellow mosaic </w:t>
      </w:r>
      <w:r w:rsidR="001B6A67">
        <w:rPr>
          <w:rFonts w:ascii="Times New Roman" w:hAnsi="Times New Roman" w:cs="Times New Roman"/>
          <w:sz w:val="24"/>
        </w:rPr>
        <w:t xml:space="preserve">virus (ZYMV) and the percent </w:t>
      </w:r>
      <w:r w:rsidR="002F0BB8" w:rsidRPr="00E42465">
        <w:rPr>
          <w:rFonts w:ascii="Times New Roman" w:hAnsi="Times New Roman" w:cs="Times New Roman"/>
          <w:sz w:val="24"/>
        </w:rPr>
        <w:t xml:space="preserve">of </w:t>
      </w:r>
      <w:r w:rsidR="00D70A55">
        <w:rPr>
          <w:rFonts w:ascii="Times New Roman" w:hAnsi="Times New Roman" w:cs="Times New Roman"/>
          <w:sz w:val="24"/>
        </w:rPr>
        <w:t>non-inoculated</w:t>
      </w:r>
      <w:r w:rsidR="002F0BB8" w:rsidRPr="00E42465">
        <w:rPr>
          <w:rFonts w:ascii="Times New Roman" w:hAnsi="Times New Roman" w:cs="Times New Roman"/>
          <w:sz w:val="24"/>
        </w:rPr>
        <w:t xml:space="preserve"> susceptible and transgenic plants infected with Powdery Mildew </w:t>
      </w:r>
      <w:r w:rsidR="001B6A67">
        <w:rPr>
          <w:rFonts w:ascii="Times New Roman" w:hAnsi="Times New Roman" w:cs="Times New Roman"/>
          <w:sz w:val="24"/>
        </w:rPr>
        <w:t xml:space="preserve">in both the ZYMV inoculated and not inoculated fields </w:t>
      </w:r>
      <w:r w:rsidR="002F0BB8" w:rsidRPr="00E42465">
        <w:rPr>
          <w:rFonts w:ascii="Times New Roman" w:hAnsi="Times New Roman" w:cs="Times New Roman"/>
          <w:sz w:val="24"/>
        </w:rPr>
        <w:t xml:space="preserve">at each time point during the </w:t>
      </w:r>
      <w:r w:rsidR="001B6A67">
        <w:rPr>
          <w:rFonts w:ascii="Times New Roman" w:hAnsi="Times New Roman" w:cs="Times New Roman"/>
          <w:sz w:val="24"/>
        </w:rPr>
        <w:t xml:space="preserve">A) </w:t>
      </w:r>
      <w:r w:rsidR="00E42465">
        <w:rPr>
          <w:rFonts w:ascii="Times New Roman" w:hAnsi="Times New Roman" w:cs="Times New Roman"/>
          <w:sz w:val="24"/>
        </w:rPr>
        <w:t xml:space="preserve">2013 </w:t>
      </w:r>
      <w:r w:rsidR="002F0BB8" w:rsidRPr="00E42465">
        <w:rPr>
          <w:rFonts w:ascii="Times New Roman" w:hAnsi="Times New Roman" w:cs="Times New Roman"/>
          <w:sz w:val="24"/>
        </w:rPr>
        <w:t>f</w:t>
      </w:r>
      <w:r>
        <w:rPr>
          <w:rFonts w:ascii="Times New Roman" w:hAnsi="Times New Roman" w:cs="Times New Roman"/>
          <w:sz w:val="24"/>
        </w:rPr>
        <w:t xml:space="preserve">ield season </w:t>
      </w:r>
      <w:r w:rsidR="001B6A67">
        <w:rPr>
          <w:rFonts w:ascii="Times New Roman" w:hAnsi="Times New Roman" w:cs="Times New Roman"/>
          <w:sz w:val="24"/>
        </w:rPr>
        <w:t xml:space="preserve">and B) 2014 field season. </w:t>
      </w:r>
    </w:p>
    <w:tbl>
      <w:tblPr>
        <w:tblStyle w:val="PlainTable11"/>
        <w:tblpPr w:leftFromText="180" w:rightFromText="180" w:vertAnchor="page" w:horzAnchor="margin" w:tblpY="3071"/>
        <w:tblW w:w="0" w:type="auto"/>
        <w:tblLook w:val="04A0" w:firstRow="1" w:lastRow="0" w:firstColumn="1" w:lastColumn="0" w:noHBand="0" w:noVBand="1"/>
      </w:tblPr>
      <w:tblGrid>
        <w:gridCol w:w="1584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1B6A67" w:rsidTr="005E21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5180" w:type="dxa"/>
            <w:gridSpan w:val="4"/>
          </w:tcPr>
          <w:p w:rsidR="001B6A67" w:rsidRPr="00000907" w:rsidRDefault="001B6A67" w:rsidP="005E21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Inoculated Fields</w:t>
            </w:r>
          </w:p>
        </w:tc>
        <w:tc>
          <w:tcPr>
            <w:tcW w:w="5180" w:type="dxa"/>
            <w:gridSpan w:val="4"/>
          </w:tcPr>
          <w:p w:rsidR="001B6A67" w:rsidRPr="00000907" w:rsidRDefault="001B6A67" w:rsidP="005E21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Not Inoculated Fields</w:t>
            </w:r>
          </w:p>
        </w:tc>
      </w:tr>
      <w:tr w:rsidR="001B6A67" w:rsidTr="005E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gridSpan w:val="2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YMV</w:t>
            </w:r>
            <w:r w:rsidRPr="00000907">
              <w:rPr>
                <w:rFonts w:ascii="Times New Roman" w:hAnsi="Times New Roman" w:cs="Times New Roman"/>
              </w:rPr>
              <w:t xml:space="preserve"> Infected</w:t>
            </w:r>
          </w:p>
        </w:tc>
        <w:tc>
          <w:tcPr>
            <w:tcW w:w="2590" w:type="dxa"/>
            <w:gridSpan w:val="2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Powdery Mildew Infected</w:t>
            </w:r>
          </w:p>
        </w:tc>
        <w:tc>
          <w:tcPr>
            <w:tcW w:w="2590" w:type="dxa"/>
            <w:gridSpan w:val="2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YMV</w:t>
            </w:r>
            <w:r w:rsidRPr="00000907">
              <w:rPr>
                <w:rFonts w:ascii="Times New Roman" w:hAnsi="Times New Roman" w:cs="Times New Roman"/>
              </w:rPr>
              <w:t xml:space="preserve"> Infected</w:t>
            </w:r>
          </w:p>
        </w:tc>
        <w:tc>
          <w:tcPr>
            <w:tcW w:w="2590" w:type="dxa"/>
            <w:gridSpan w:val="2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Powdery Mildew Infected</w:t>
            </w:r>
          </w:p>
        </w:tc>
      </w:tr>
      <w:tr w:rsidR="001B6A67" w:rsidTr="005E2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3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Transgenic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Transgenic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Transgenic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Transgenic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Susceptible</w:t>
            </w:r>
          </w:p>
        </w:tc>
      </w:tr>
      <w:tr w:rsidR="001B6A67" w:rsidTr="005E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July 2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9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1B6A67" w:rsidTr="005E2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July 9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6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1B6A67" w:rsidTr="005E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 16</w:t>
            </w:r>
            <w:r>
              <w:rPr>
                <w:rFonts w:ascii="Times New Roman" w:hAnsi="Times New Roman" w:cs="Times New Roman"/>
                <w:vertAlign w:val="superscript"/>
              </w:rPr>
              <w:t>t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h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4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1B6A67" w:rsidTr="005E2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July 23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5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1B6A67" w:rsidTr="005E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ly 30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1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1B6A67" w:rsidTr="005E2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gust 6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.4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1B6A67" w:rsidTr="005E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August 13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5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</w:tr>
      <w:tr w:rsidR="001B6A67" w:rsidTr="005E2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August 20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1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4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6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3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%</w:t>
            </w:r>
          </w:p>
        </w:tc>
      </w:tr>
      <w:tr w:rsidR="001B6A67" w:rsidTr="005E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August 27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9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3.3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5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.7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.3%</w:t>
            </w:r>
          </w:p>
        </w:tc>
      </w:tr>
      <w:tr w:rsidR="001B6A67" w:rsidTr="005E2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September 3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6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.9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4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.6%</w:t>
            </w:r>
          </w:p>
        </w:tc>
      </w:tr>
    </w:tbl>
    <w:p w:rsidR="002F0BB8" w:rsidRDefault="002F0BB8"/>
    <w:tbl>
      <w:tblPr>
        <w:tblStyle w:val="PlainTable11"/>
        <w:tblpPr w:leftFromText="180" w:rightFromText="180" w:vertAnchor="page" w:horzAnchor="margin" w:tblpY="6631"/>
        <w:tblW w:w="0" w:type="auto"/>
        <w:tblLook w:val="04A0" w:firstRow="1" w:lastRow="0" w:firstColumn="1" w:lastColumn="0" w:noHBand="0" w:noVBand="1"/>
      </w:tblPr>
      <w:tblGrid>
        <w:gridCol w:w="1584"/>
        <w:gridCol w:w="1295"/>
        <w:gridCol w:w="1295"/>
        <w:gridCol w:w="1295"/>
        <w:gridCol w:w="1295"/>
        <w:gridCol w:w="1295"/>
        <w:gridCol w:w="1295"/>
        <w:gridCol w:w="1295"/>
        <w:gridCol w:w="1295"/>
      </w:tblGrid>
      <w:tr w:rsidR="001B6A67" w:rsidTr="005E21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5180" w:type="dxa"/>
            <w:gridSpan w:val="4"/>
          </w:tcPr>
          <w:p w:rsidR="001B6A67" w:rsidRPr="00000907" w:rsidRDefault="001B6A67" w:rsidP="005E21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Inoculated Fields</w:t>
            </w:r>
          </w:p>
        </w:tc>
        <w:tc>
          <w:tcPr>
            <w:tcW w:w="5180" w:type="dxa"/>
            <w:gridSpan w:val="4"/>
          </w:tcPr>
          <w:p w:rsidR="001B6A67" w:rsidRPr="00000907" w:rsidRDefault="001B6A67" w:rsidP="005E216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Not Inoculated Fields</w:t>
            </w:r>
          </w:p>
        </w:tc>
      </w:tr>
      <w:tr w:rsidR="001B6A67" w:rsidTr="005E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90" w:type="dxa"/>
            <w:gridSpan w:val="2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YMV</w:t>
            </w:r>
            <w:r w:rsidRPr="00000907">
              <w:rPr>
                <w:rFonts w:ascii="Times New Roman" w:hAnsi="Times New Roman" w:cs="Times New Roman"/>
              </w:rPr>
              <w:t xml:space="preserve"> Infected</w:t>
            </w:r>
          </w:p>
        </w:tc>
        <w:tc>
          <w:tcPr>
            <w:tcW w:w="2590" w:type="dxa"/>
            <w:gridSpan w:val="2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Powdery Mildew Infected</w:t>
            </w:r>
          </w:p>
        </w:tc>
        <w:tc>
          <w:tcPr>
            <w:tcW w:w="2590" w:type="dxa"/>
            <w:gridSpan w:val="2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YMV</w:t>
            </w:r>
            <w:r w:rsidRPr="00000907">
              <w:rPr>
                <w:rFonts w:ascii="Times New Roman" w:hAnsi="Times New Roman" w:cs="Times New Roman"/>
              </w:rPr>
              <w:t xml:space="preserve"> Infected</w:t>
            </w:r>
          </w:p>
        </w:tc>
        <w:tc>
          <w:tcPr>
            <w:tcW w:w="2590" w:type="dxa"/>
            <w:gridSpan w:val="2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Powdery Mildew Infected</w:t>
            </w:r>
          </w:p>
        </w:tc>
      </w:tr>
      <w:tr w:rsidR="001B6A67" w:rsidTr="005E2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Transgenic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Transgenic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Transgenic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Susceptible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Transgenic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Susceptible</w:t>
            </w:r>
          </w:p>
        </w:tc>
      </w:tr>
      <w:tr w:rsidR="001B6A67" w:rsidTr="005E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July 2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nd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17.4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</w:tr>
      <w:tr w:rsidR="001B6A67" w:rsidTr="005E2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July 9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18.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</w:tr>
      <w:tr w:rsidR="001B6A67" w:rsidTr="005E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July 17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22.5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</w:tr>
      <w:tr w:rsidR="001B6A67" w:rsidTr="005E2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July 23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27.2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</w:tr>
      <w:tr w:rsidR="001B6A67" w:rsidTr="005E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July 31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st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33.9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</w:tr>
      <w:tr w:rsidR="001B6A67" w:rsidTr="005E2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August 7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84.7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</w:tr>
      <w:tr w:rsidR="001B6A67" w:rsidTr="005E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August 13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85.6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26.8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16.4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19.6%</w:t>
            </w:r>
          </w:p>
        </w:tc>
      </w:tr>
      <w:tr w:rsidR="001B6A67" w:rsidTr="005E2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August 20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89.8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66.7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40.4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1.4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18.4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36.6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33.6%</w:t>
            </w:r>
          </w:p>
        </w:tc>
      </w:tr>
      <w:tr w:rsidR="001B6A67" w:rsidTr="005E21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August 27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th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86.8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85.9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75.9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1.5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61.2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75.4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63.7%</w:t>
            </w:r>
          </w:p>
        </w:tc>
      </w:tr>
      <w:tr w:rsidR="001B6A67" w:rsidTr="005E216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4" w:type="dxa"/>
          </w:tcPr>
          <w:p w:rsidR="001B6A67" w:rsidRPr="00000907" w:rsidRDefault="001B6A67" w:rsidP="005E2163">
            <w:pPr>
              <w:jc w:val="right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September 3</w:t>
            </w:r>
            <w:r w:rsidRPr="00000907">
              <w:rPr>
                <w:rFonts w:ascii="Times New Roman" w:hAnsi="Times New Roman" w:cs="Times New Roman"/>
                <w:vertAlign w:val="superscript"/>
              </w:rPr>
              <w:t>rd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87.2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88.6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2.9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66.4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85.5%</w:t>
            </w:r>
          </w:p>
        </w:tc>
        <w:tc>
          <w:tcPr>
            <w:tcW w:w="1295" w:type="dxa"/>
          </w:tcPr>
          <w:p w:rsidR="001B6A67" w:rsidRPr="00000907" w:rsidRDefault="001B6A67" w:rsidP="005E216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00907">
              <w:rPr>
                <w:rFonts w:ascii="Times New Roman" w:hAnsi="Times New Roman" w:cs="Times New Roman"/>
              </w:rPr>
              <w:t>69.8%</w:t>
            </w:r>
          </w:p>
        </w:tc>
      </w:tr>
    </w:tbl>
    <w:p w:rsidR="00043A95" w:rsidRDefault="00043A95">
      <w:bookmarkStart w:id="0" w:name="_GoBack"/>
      <w:bookmarkEnd w:id="0"/>
    </w:p>
    <w:sectPr w:rsidR="00043A95" w:rsidSect="00043A9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3A95"/>
    <w:rsid w:val="00000907"/>
    <w:rsid w:val="00016248"/>
    <w:rsid w:val="0003416B"/>
    <w:rsid w:val="00043A95"/>
    <w:rsid w:val="000666C8"/>
    <w:rsid w:val="000672F1"/>
    <w:rsid w:val="00073246"/>
    <w:rsid w:val="000A1016"/>
    <w:rsid w:val="000C1F0C"/>
    <w:rsid w:val="000E6B9C"/>
    <w:rsid w:val="001231C9"/>
    <w:rsid w:val="0013164D"/>
    <w:rsid w:val="00132C7F"/>
    <w:rsid w:val="00151D2D"/>
    <w:rsid w:val="001662B0"/>
    <w:rsid w:val="00170EBD"/>
    <w:rsid w:val="0018041F"/>
    <w:rsid w:val="001950B2"/>
    <w:rsid w:val="001A1992"/>
    <w:rsid w:val="001B6A67"/>
    <w:rsid w:val="001D05EC"/>
    <w:rsid w:val="001D6E92"/>
    <w:rsid w:val="001F17E4"/>
    <w:rsid w:val="001F226E"/>
    <w:rsid w:val="0022145C"/>
    <w:rsid w:val="00222B15"/>
    <w:rsid w:val="00227271"/>
    <w:rsid w:val="00242A3C"/>
    <w:rsid w:val="00263FC9"/>
    <w:rsid w:val="002769F5"/>
    <w:rsid w:val="002808E3"/>
    <w:rsid w:val="002B4A92"/>
    <w:rsid w:val="002D25A0"/>
    <w:rsid w:val="002E7273"/>
    <w:rsid w:val="002F0BB8"/>
    <w:rsid w:val="00310593"/>
    <w:rsid w:val="0032402F"/>
    <w:rsid w:val="00342120"/>
    <w:rsid w:val="0035641B"/>
    <w:rsid w:val="003646E6"/>
    <w:rsid w:val="0037380D"/>
    <w:rsid w:val="0038579B"/>
    <w:rsid w:val="003D35FE"/>
    <w:rsid w:val="003E0644"/>
    <w:rsid w:val="00426873"/>
    <w:rsid w:val="0043063A"/>
    <w:rsid w:val="00435672"/>
    <w:rsid w:val="00435E2E"/>
    <w:rsid w:val="0045474B"/>
    <w:rsid w:val="004662CE"/>
    <w:rsid w:val="004764EB"/>
    <w:rsid w:val="004853B4"/>
    <w:rsid w:val="00494555"/>
    <w:rsid w:val="00497837"/>
    <w:rsid w:val="00497A74"/>
    <w:rsid w:val="005165B2"/>
    <w:rsid w:val="0056231B"/>
    <w:rsid w:val="0056525D"/>
    <w:rsid w:val="00581612"/>
    <w:rsid w:val="005A3C22"/>
    <w:rsid w:val="005A7AAE"/>
    <w:rsid w:val="005B1092"/>
    <w:rsid w:val="005B4D3F"/>
    <w:rsid w:val="005C10B0"/>
    <w:rsid w:val="005D1F0E"/>
    <w:rsid w:val="005D2DF6"/>
    <w:rsid w:val="005E193D"/>
    <w:rsid w:val="005E2163"/>
    <w:rsid w:val="005E5206"/>
    <w:rsid w:val="00605BA8"/>
    <w:rsid w:val="006142E1"/>
    <w:rsid w:val="00627904"/>
    <w:rsid w:val="0063450D"/>
    <w:rsid w:val="00651A04"/>
    <w:rsid w:val="00685077"/>
    <w:rsid w:val="0069192C"/>
    <w:rsid w:val="00697C45"/>
    <w:rsid w:val="006A12B6"/>
    <w:rsid w:val="006B1DE3"/>
    <w:rsid w:val="006B6185"/>
    <w:rsid w:val="006F72E4"/>
    <w:rsid w:val="007102A1"/>
    <w:rsid w:val="00712314"/>
    <w:rsid w:val="007172EC"/>
    <w:rsid w:val="00732BDE"/>
    <w:rsid w:val="0075402C"/>
    <w:rsid w:val="00754451"/>
    <w:rsid w:val="00761EA0"/>
    <w:rsid w:val="00773798"/>
    <w:rsid w:val="007A561F"/>
    <w:rsid w:val="007D6704"/>
    <w:rsid w:val="007F2205"/>
    <w:rsid w:val="00835D2B"/>
    <w:rsid w:val="008455E2"/>
    <w:rsid w:val="00856834"/>
    <w:rsid w:val="00887497"/>
    <w:rsid w:val="008A7B19"/>
    <w:rsid w:val="008C4424"/>
    <w:rsid w:val="008F3BFA"/>
    <w:rsid w:val="00901FCD"/>
    <w:rsid w:val="00904A4D"/>
    <w:rsid w:val="009324E7"/>
    <w:rsid w:val="00961D68"/>
    <w:rsid w:val="0096427A"/>
    <w:rsid w:val="009807E2"/>
    <w:rsid w:val="009827EC"/>
    <w:rsid w:val="00991DEB"/>
    <w:rsid w:val="009B5CE6"/>
    <w:rsid w:val="009C7E8D"/>
    <w:rsid w:val="009D3922"/>
    <w:rsid w:val="00A12B26"/>
    <w:rsid w:val="00A32761"/>
    <w:rsid w:val="00A4490F"/>
    <w:rsid w:val="00A4706B"/>
    <w:rsid w:val="00A47546"/>
    <w:rsid w:val="00A53CD6"/>
    <w:rsid w:val="00A630A8"/>
    <w:rsid w:val="00A71CA9"/>
    <w:rsid w:val="00A7586E"/>
    <w:rsid w:val="00AB0894"/>
    <w:rsid w:val="00AB37EB"/>
    <w:rsid w:val="00AB622B"/>
    <w:rsid w:val="00AE0D43"/>
    <w:rsid w:val="00AE5DFB"/>
    <w:rsid w:val="00AE6FDA"/>
    <w:rsid w:val="00AF04E9"/>
    <w:rsid w:val="00AF5838"/>
    <w:rsid w:val="00B24BF1"/>
    <w:rsid w:val="00B40273"/>
    <w:rsid w:val="00B67BF2"/>
    <w:rsid w:val="00B75ACD"/>
    <w:rsid w:val="00B943D5"/>
    <w:rsid w:val="00BA1F64"/>
    <w:rsid w:val="00BB5DA4"/>
    <w:rsid w:val="00BD0710"/>
    <w:rsid w:val="00BE1707"/>
    <w:rsid w:val="00BE2D34"/>
    <w:rsid w:val="00BE7739"/>
    <w:rsid w:val="00BF56DD"/>
    <w:rsid w:val="00C0756A"/>
    <w:rsid w:val="00C411E4"/>
    <w:rsid w:val="00C52BA3"/>
    <w:rsid w:val="00C75337"/>
    <w:rsid w:val="00C914FA"/>
    <w:rsid w:val="00C97587"/>
    <w:rsid w:val="00CA3109"/>
    <w:rsid w:val="00D011BA"/>
    <w:rsid w:val="00D51CA9"/>
    <w:rsid w:val="00D6079D"/>
    <w:rsid w:val="00D701F2"/>
    <w:rsid w:val="00D70A55"/>
    <w:rsid w:val="00D949DE"/>
    <w:rsid w:val="00D97D55"/>
    <w:rsid w:val="00DC4735"/>
    <w:rsid w:val="00E42465"/>
    <w:rsid w:val="00E60243"/>
    <w:rsid w:val="00E61AC2"/>
    <w:rsid w:val="00E6597A"/>
    <w:rsid w:val="00E90BC4"/>
    <w:rsid w:val="00E912F8"/>
    <w:rsid w:val="00E96E22"/>
    <w:rsid w:val="00EA518B"/>
    <w:rsid w:val="00ED7C33"/>
    <w:rsid w:val="00F07BAB"/>
    <w:rsid w:val="00F36A31"/>
    <w:rsid w:val="00F4369F"/>
    <w:rsid w:val="00F45C58"/>
    <w:rsid w:val="00F64B47"/>
    <w:rsid w:val="00F97D87"/>
    <w:rsid w:val="00FC63FA"/>
    <w:rsid w:val="00FD2BDC"/>
    <w:rsid w:val="00FF73E8"/>
    <w:rsid w:val="00FF7656"/>
    <w:rsid w:val="00FF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E664A65-861C-4014-8BFA-EA2CBE3C2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3A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61A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1AC2"/>
    <w:rPr>
      <w:rFonts w:ascii="Segoe UI" w:hAnsi="Segoe UI" w:cs="Segoe UI"/>
      <w:sz w:val="18"/>
      <w:szCs w:val="18"/>
    </w:rPr>
  </w:style>
  <w:style w:type="table" w:customStyle="1" w:styleId="PlainTable41">
    <w:name w:val="Plain Table 41"/>
    <w:basedOn w:val="TableNormal"/>
    <w:uiPriority w:val="44"/>
    <w:rsid w:val="0000090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1">
    <w:name w:val="Table Grid Light1"/>
    <w:basedOn w:val="TableNormal"/>
    <w:uiPriority w:val="40"/>
    <w:rsid w:val="0000090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00090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1</Words>
  <Characters>1436</Characters>
  <Application>Microsoft Office Word</Application>
  <DocSecurity>4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Pennsylvania State University</Company>
  <LinksUpToDate>false</LinksUpToDate>
  <CharactersWithSpaces>1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cquelyn Harth</dc:creator>
  <cp:lastModifiedBy>Jacquelyn Harth</cp:lastModifiedBy>
  <cp:revision>2</cp:revision>
  <dcterms:created xsi:type="dcterms:W3CDTF">2018-01-27T13:30:00Z</dcterms:created>
  <dcterms:modified xsi:type="dcterms:W3CDTF">2018-01-27T13:30:00Z</dcterms:modified>
</cp:coreProperties>
</file>